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7B6FB" w14:textId="7CBCE903" w:rsidR="00532B78" w:rsidRPr="00532B78" w:rsidRDefault="00532B78" w:rsidP="00532B78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2"/>
          <w:szCs w:val="22"/>
          <w:lang w:val="en-GB"/>
        </w:rPr>
      </w:pPr>
      <w:r w:rsidRPr="00532B78">
        <w:rPr>
          <w:rFonts w:ascii="Times New Roman" w:eastAsiaTheme="majorEastAsia" w:hAnsi="Times New Roman" w:cs="Times New Roman"/>
          <w:b/>
          <w:bCs/>
          <w:sz w:val="22"/>
          <w:szCs w:val="22"/>
          <w:lang w:val="en-GB"/>
        </w:rPr>
        <w:t>Table S1</w:t>
      </w:r>
      <w:r w:rsidRPr="00532B78">
        <w:rPr>
          <w:rFonts w:ascii="Times New Roman" w:eastAsiaTheme="majorEastAsia" w:hAnsi="Times New Roman" w:cs="Times New Roman"/>
          <w:sz w:val="22"/>
          <w:szCs w:val="22"/>
          <w:lang w:val="en-GB"/>
        </w:rPr>
        <w:t xml:space="preserve"> Completion rates of online </w:t>
      </w:r>
      <w:r w:rsidR="00A0498D">
        <w:rPr>
          <w:rFonts w:ascii="Times New Roman" w:eastAsiaTheme="majorEastAsia" w:hAnsi="Times New Roman" w:cs="Times New Roman"/>
          <w:sz w:val="22"/>
          <w:szCs w:val="22"/>
          <w:lang w:val="en-GB"/>
        </w:rPr>
        <w:t>questionnaire</w:t>
      </w:r>
      <w:r w:rsidRPr="00532B78">
        <w:rPr>
          <w:rFonts w:ascii="Times New Roman" w:eastAsiaTheme="majorEastAsia" w:hAnsi="Times New Roman" w:cs="Times New Roman"/>
          <w:sz w:val="22"/>
          <w:szCs w:val="22"/>
          <w:lang w:val="en-GB"/>
        </w:rPr>
        <w:t xml:space="preserve"> per </w:t>
      </w:r>
      <w:proofErr w:type="spellStart"/>
      <w:r w:rsidRPr="00532B78">
        <w:rPr>
          <w:rFonts w:ascii="Times New Roman" w:eastAsiaTheme="majorEastAsia" w:hAnsi="Times New Roman" w:cs="Times New Roman"/>
          <w:sz w:val="22"/>
          <w:szCs w:val="22"/>
          <w:lang w:val="en-GB"/>
        </w:rPr>
        <w:t>question</w:t>
      </w:r>
      <w:r w:rsidR="00403A75" w:rsidRPr="00B80715">
        <w:rPr>
          <w:rFonts w:ascii="Times New Roman" w:eastAsiaTheme="majorEastAsia" w:hAnsi="Times New Roman" w:cs="Times New Roman"/>
          <w:sz w:val="22"/>
          <w:szCs w:val="22"/>
          <w:vertAlign w:val="superscript"/>
          <w:lang w:val="en-GB"/>
        </w:rPr>
        <w:t>a</w:t>
      </w:r>
      <w:proofErr w:type="spellEnd"/>
    </w:p>
    <w:tbl>
      <w:tblPr>
        <w:tblStyle w:val="Onopgemaaktetabel2"/>
        <w:tblpPr w:leftFromText="180" w:rightFromText="180" w:vertAnchor="page" w:horzAnchor="margin" w:tblpY="2054"/>
        <w:tblW w:w="9639" w:type="dxa"/>
        <w:tblLayout w:type="fixed"/>
        <w:tblLook w:val="04A0" w:firstRow="1" w:lastRow="0" w:firstColumn="1" w:lastColumn="0" w:noHBand="0" w:noVBand="1"/>
      </w:tblPr>
      <w:tblGrid>
        <w:gridCol w:w="567"/>
        <w:gridCol w:w="7371"/>
        <w:gridCol w:w="1701"/>
      </w:tblGrid>
      <w:tr w:rsidR="00532B78" w:rsidRPr="00532B78" w14:paraId="005BA9F3" w14:textId="77777777" w:rsidTr="00B80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12F2CA" w14:textId="77777777" w:rsid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7D6331" w14:textId="0690E0F6" w:rsidR="00532B78" w:rsidRPr="00532B78" w:rsidRDefault="00532B78" w:rsidP="00532B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533D18" w14:textId="77777777" w:rsidR="00532B78" w:rsidRPr="00532B78" w:rsidRDefault="00532B78" w:rsidP="00B807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Completio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rate</w:t>
            </w:r>
            <w:proofErr w:type="spellEnd"/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%)</w:t>
            </w:r>
          </w:p>
        </w:tc>
      </w:tr>
      <w:tr w:rsidR="00532B78" w:rsidRPr="00532B78" w14:paraId="4D9832B6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</w:tcPr>
          <w:p w14:paraId="33D1DFA0" w14:textId="2239634F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79375CA" w14:textId="4817A837" w:rsidR="00532B78" w:rsidRPr="007A1B24" w:rsidRDefault="00256E79" w:rsidP="00532B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A1B24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How many </w:t>
            </w:r>
            <w:r w:rsidR="00373029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cardiac</w:t>
            </w:r>
            <w:r w:rsidRPr="007A1B24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5D28DF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procedures</w:t>
            </w:r>
            <w:r w:rsidRPr="007A1B24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i.e. </w:t>
            </w:r>
            <w:r w:rsidRPr="007A1B24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sternotomy on pump) are performed annually </w:t>
            </w:r>
            <w:r w:rsidR="00C719A3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at</w:t>
            </w:r>
            <w:r w:rsidRPr="007A1B24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your center?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F1AAE29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2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532B78" w:rsidRPr="00532B78" w14:paraId="3140ADCC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07B6A2" w14:textId="0EA3A00C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</w:t>
            </w:r>
          </w:p>
        </w:tc>
        <w:tc>
          <w:tcPr>
            <w:tcW w:w="7371" w:type="dxa"/>
          </w:tcPr>
          <w:p w14:paraId="62DE4575" w14:textId="1DE05430" w:rsidR="00532B78" w:rsidRPr="007A1B24" w:rsidRDefault="00256E79" w:rsidP="00532B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What is the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ercentage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of postoperative AF</w:t>
            </w:r>
            <w:r w:rsidR="00BD05D9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(POAF)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041B9570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2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532B78" w:rsidRPr="00532B78" w14:paraId="2504AA70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8AF915B" w14:textId="363FB7BD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3</w:t>
            </w:r>
          </w:p>
        </w:tc>
        <w:tc>
          <w:tcPr>
            <w:tcW w:w="7371" w:type="dxa"/>
          </w:tcPr>
          <w:p w14:paraId="19584939" w14:textId="613A1CFF" w:rsidR="00532B78" w:rsidRPr="00B80715" w:rsidRDefault="00256E79" w:rsidP="003730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Does your center have a prevention protocol for </w:t>
            </w:r>
            <w:r w:rsidR="00BD05D9">
              <w:rPr>
                <w:rFonts w:ascii="Times New Roman" w:hAnsi="Times New Roman" w:cs="Times New Roman"/>
                <w:sz w:val="22"/>
                <w:szCs w:val="22"/>
                <w:lang w:val="en"/>
              </w:rPr>
              <w:t>PO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F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6AFDC893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532B78" w:rsidRPr="00532B78" w14:paraId="3231F76B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0B1D303" w14:textId="45789D29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4</w:t>
            </w:r>
          </w:p>
        </w:tc>
        <w:tc>
          <w:tcPr>
            <w:tcW w:w="7371" w:type="dxa"/>
          </w:tcPr>
          <w:p w14:paraId="3F0B480E" w14:textId="71C151D3" w:rsidR="00532B78" w:rsidRPr="007A1B24" w:rsidRDefault="00256E79" w:rsidP="00532B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If so, what does this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p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rotocol consist of?</w:t>
            </w:r>
          </w:p>
        </w:tc>
        <w:tc>
          <w:tcPr>
            <w:tcW w:w="1701" w:type="dxa"/>
            <w:hideMark/>
          </w:tcPr>
          <w:p w14:paraId="2ED811DC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64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532B78" w:rsidRPr="00532B78" w14:paraId="3BB1D98A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97C2597" w14:textId="3F31FD05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5</w:t>
            </w:r>
          </w:p>
        </w:tc>
        <w:tc>
          <w:tcPr>
            <w:tcW w:w="7371" w:type="dxa"/>
          </w:tcPr>
          <w:p w14:paraId="7ED70BB3" w14:textId="2BECA1DF" w:rsidR="00256E79" w:rsidRPr="00B80715" w:rsidRDefault="00256E79" w:rsidP="00256E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If not, what does your center use to prevent </w:t>
            </w:r>
            <w:r w:rsidR="00BD05D9">
              <w:rPr>
                <w:rFonts w:ascii="Times New Roman" w:hAnsi="Times New Roman" w:cs="Times New Roman"/>
                <w:sz w:val="22"/>
                <w:szCs w:val="22"/>
                <w:lang w:val="en"/>
              </w:rPr>
              <w:t>PO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F?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br/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 you use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the POAF 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>predictiv</w:t>
            </w:r>
            <w:r w:rsidR="00C719A3" w:rsidRP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>e score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? </w:t>
            </w:r>
            <w:r w:rsidR="00C719A3" w:rsidRPr="00B80715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doi.org/10.1161/JAHA.113.000752)</w:t>
            </w:r>
          </w:p>
          <w:p w14:paraId="1AE8C38C" w14:textId="77777777" w:rsidR="00256E79" w:rsidRPr="00B80715" w:rsidRDefault="00256E79" w:rsidP="00B80715">
            <w:pPr>
              <w:pStyle w:val="Lijstalinea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f so, what is the consequence?</w:t>
            </w:r>
          </w:p>
          <w:p w14:paraId="6EA28C87" w14:textId="2C101004" w:rsidR="00256E79" w:rsidRPr="00B80715" w:rsidRDefault="00256E79" w:rsidP="00B80715">
            <w:pPr>
              <w:pStyle w:val="Lijstalinea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f not, do you want to start using it?</w:t>
            </w:r>
          </w:p>
          <w:p w14:paraId="41ED9D30" w14:textId="41D1C6D2" w:rsidR="00532B78" w:rsidRPr="00B80715" w:rsidRDefault="00256E79" w:rsidP="00B80715">
            <w:pPr>
              <w:pStyle w:val="Lijstalinea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f not, why?</w:t>
            </w:r>
          </w:p>
        </w:tc>
        <w:tc>
          <w:tcPr>
            <w:tcW w:w="1701" w:type="dxa"/>
            <w:hideMark/>
          </w:tcPr>
          <w:p w14:paraId="53B401B2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532B78" w:rsidRPr="00532B78" w14:paraId="5310CA27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01BFB65" w14:textId="7BC47B76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6</w:t>
            </w:r>
          </w:p>
        </w:tc>
        <w:tc>
          <w:tcPr>
            <w:tcW w:w="7371" w:type="dxa"/>
          </w:tcPr>
          <w:p w14:paraId="30F34EBD" w14:textId="448BE2C3" w:rsidR="00532B78" w:rsidRPr="007A1B24" w:rsidRDefault="00256E79" w:rsidP="00532B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What do you think of the suggestion to take preventive measures based on a risk score?</w:t>
            </w:r>
          </w:p>
        </w:tc>
        <w:tc>
          <w:tcPr>
            <w:tcW w:w="1701" w:type="dxa"/>
            <w:hideMark/>
          </w:tcPr>
          <w:p w14:paraId="012066B4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532B78" w:rsidRPr="00532B78" w14:paraId="17000784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125991E" w14:textId="3BC1451E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7</w:t>
            </w:r>
          </w:p>
        </w:tc>
        <w:tc>
          <w:tcPr>
            <w:tcW w:w="7371" w:type="dxa"/>
          </w:tcPr>
          <w:p w14:paraId="358F4375" w14:textId="6F33974A" w:rsidR="00256E79" w:rsidRPr="007A1B24" w:rsidRDefault="00256E79" w:rsidP="00256E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 you prescribe any of the following medication or measures preoperatively?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br/>
            </w: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Beta-blockers (non-sotalol)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  <w:p w14:paraId="541BB093" w14:textId="77777777" w:rsidR="00256E79" w:rsidRPr="007A1B24" w:rsidRDefault="00256E79" w:rsidP="00256E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Sotalol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  <w:p w14:paraId="4551E5C6" w14:textId="77777777" w:rsidR="00256E79" w:rsidRPr="007A1B24" w:rsidRDefault="00256E79" w:rsidP="00256E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Ca antagonists</w:t>
            </w:r>
          </w:p>
          <w:p w14:paraId="71E8A5C2" w14:textId="471CB731" w:rsidR="00256E79" w:rsidRPr="007A1B24" w:rsidRDefault="00256E79" w:rsidP="00256E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Other medication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and/or measures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, namely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  <w:p w14:paraId="46280DF0" w14:textId="0C75F65B" w:rsidR="00256E79" w:rsidRPr="00B80715" w:rsidRDefault="00256E79" w:rsidP="003730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sage: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</w:tc>
        <w:tc>
          <w:tcPr>
            <w:tcW w:w="1701" w:type="dxa"/>
            <w:hideMark/>
          </w:tcPr>
          <w:p w14:paraId="09AB9857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532B78" w:rsidRPr="00532B78" w14:paraId="68497EF7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478CC64" w14:textId="0085756E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8</w:t>
            </w:r>
          </w:p>
        </w:tc>
        <w:tc>
          <w:tcPr>
            <w:tcW w:w="7371" w:type="dxa"/>
          </w:tcPr>
          <w:p w14:paraId="48674E0B" w14:textId="134E6EC5" w:rsidR="00256E79" w:rsidRPr="007A1B24" w:rsidRDefault="00256E79" w:rsidP="00256E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Have you heard of Botox injections 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nto the left atrial fat pad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  <w:p w14:paraId="3E29CB92" w14:textId="089D290F" w:rsidR="00256E79" w:rsidRPr="00B80715" w:rsidRDefault="00256E79" w:rsidP="00B8071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 you apply this</w:t>
            </w:r>
            <w:r w:rsidR="003F74F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ocedure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  <w:p w14:paraId="772D187C" w14:textId="5663B6A5" w:rsidR="00532B78" w:rsidRPr="00B80715" w:rsidRDefault="00256E79" w:rsidP="00B8071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How do you feel about this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ocedure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18113C78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532B78" w:rsidRPr="00532B78" w14:paraId="3B18FD7F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EF72BA" w14:textId="1AF6B529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9</w:t>
            </w:r>
          </w:p>
        </w:tc>
        <w:tc>
          <w:tcPr>
            <w:tcW w:w="7371" w:type="dxa"/>
          </w:tcPr>
          <w:p w14:paraId="7BA6DC79" w14:textId="77777777" w:rsidR="00BD05D9" w:rsidRPr="007A1B24" w:rsidRDefault="00BD05D9" w:rsidP="00BD05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Have you heard of perioperative pericardial flush/rinsing?</w:t>
            </w:r>
          </w:p>
          <w:p w14:paraId="4B64FAE7" w14:textId="01321945" w:rsidR="00BD05D9" w:rsidRPr="00B80715" w:rsidRDefault="00BD05D9" w:rsidP="00B80715">
            <w:pPr>
              <w:pStyle w:val="Lijstalinea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 you apply this</w:t>
            </w:r>
            <w:r w:rsidR="003F74F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ocedure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  <w:p w14:paraId="6698AC7C" w14:textId="7F6E9F3A" w:rsidR="00532B78" w:rsidRPr="00B80715" w:rsidRDefault="00BD05D9" w:rsidP="00B80715">
            <w:pPr>
              <w:pStyle w:val="Lijstalinea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How do you feel about this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ocedure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0A1DFA53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532B78" w:rsidRPr="00532B78" w14:paraId="578FB509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CA865ED" w14:textId="1BE5EA83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0</w:t>
            </w:r>
          </w:p>
        </w:tc>
        <w:tc>
          <w:tcPr>
            <w:tcW w:w="7371" w:type="dxa"/>
          </w:tcPr>
          <w:p w14:paraId="123209AF" w14:textId="180F74D2" w:rsidR="00BD05D9" w:rsidRPr="007A1B24" w:rsidRDefault="00BD05D9" w:rsidP="00BD05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Have 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y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ou 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h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eard 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of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p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osterior 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l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eft 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p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ericardiotomy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24AA4143" w14:textId="6CA61987" w:rsidR="00BD05D9" w:rsidRPr="00B80715" w:rsidRDefault="00BD05D9" w:rsidP="00B80715">
            <w:pPr>
              <w:pStyle w:val="Lijstalinea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 you apply this</w:t>
            </w:r>
            <w:r w:rsidR="003F74F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ocedure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  <w:p w14:paraId="48C1C595" w14:textId="62264E72" w:rsidR="00532B78" w:rsidRPr="00B80715" w:rsidRDefault="00BD05D9" w:rsidP="00B80715">
            <w:pPr>
              <w:pStyle w:val="Lijstalinea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How do you feel about this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measure</w:t>
            </w:r>
            <w:r w:rsidRPr="00B8071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4CC5B3CE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2.9</w:t>
            </w:r>
          </w:p>
        </w:tc>
      </w:tr>
      <w:tr w:rsidR="00532B78" w:rsidRPr="00532B78" w14:paraId="1CFDA530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467C0BE" w14:textId="6B84E899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1</w:t>
            </w:r>
          </w:p>
        </w:tc>
        <w:tc>
          <w:tcPr>
            <w:tcW w:w="7371" w:type="dxa"/>
          </w:tcPr>
          <w:p w14:paraId="7352A1E3" w14:textId="2D1D5E0C" w:rsidR="00BD05D9" w:rsidRPr="007A1B24" w:rsidRDefault="00BD05D9" w:rsidP="00BD05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Do you prescribe any of the following 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rugs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proofErr w:type="gramStart"/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postoperatively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;</w:t>
            </w:r>
            <w:proofErr w:type="gramEnd"/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in what order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? </w:t>
            </w:r>
          </w:p>
          <w:p w14:paraId="44198544" w14:textId="3CEE37C8" w:rsidR="00BD05D9" w:rsidRPr="007A1B24" w:rsidRDefault="00BD05D9" w:rsidP="00BD05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Beta-blockers (non-sotalol)</w:t>
            </w:r>
          </w:p>
          <w:p w14:paraId="221A48AA" w14:textId="77777777" w:rsidR="00BD05D9" w:rsidRPr="007A1B24" w:rsidRDefault="00BD05D9" w:rsidP="00BD05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Sotalol</w:t>
            </w:r>
          </w:p>
          <w:p w14:paraId="656255C2" w14:textId="29795A0A" w:rsidR="00BD05D9" w:rsidRPr="007A1B24" w:rsidRDefault="00BD05D9" w:rsidP="00BD05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Ca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a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ntagonists</w:t>
            </w:r>
          </w:p>
          <w:p w14:paraId="0880CF91" w14:textId="059377C8" w:rsidR="00BD05D9" w:rsidRPr="007A1B24" w:rsidRDefault="00BD05D9" w:rsidP="00BD05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Segoe UI Symbol" w:hAnsi="Segoe UI Symbol" w:cs="Segoe UI Symbol"/>
                <w:sz w:val="22"/>
                <w:szCs w:val="22"/>
                <w:lang w:val="en"/>
              </w:rPr>
              <w:t>☐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Other medication, namely: 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  <w:p w14:paraId="3F20F3E2" w14:textId="2495BB44" w:rsidR="00532B78" w:rsidRPr="00B80715" w:rsidRDefault="00BD05D9" w:rsidP="003730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sage:</w:t>
            </w:r>
            <w:r w:rsidRPr="007A1B24">
              <w:rPr>
                <w:rFonts w:ascii="Times New Roman" w:hAnsi="Times New Roman" w:cs="Times New Roman"/>
                <w:sz w:val="22"/>
                <w:szCs w:val="22"/>
                <w:lang w:val="en"/>
              </w:rPr>
              <w:tab/>
            </w:r>
          </w:p>
        </w:tc>
        <w:tc>
          <w:tcPr>
            <w:tcW w:w="1701" w:type="dxa"/>
            <w:hideMark/>
          </w:tcPr>
          <w:p w14:paraId="6E39083B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BD05D9" w:rsidRPr="00532B78" w14:paraId="0C848DFE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55F12A" w14:textId="1286C3EF" w:rsidR="00BD05D9" w:rsidRPr="00532B78" w:rsidRDefault="00BD05D9" w:rsidP="00BD05D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2</w:t>
            </w:r>
          </w:p>
        </w:tc>
        <w:tc>
          <w:tcPr>
            <w:tcW w:w="7371" w:type="dxa"/>
          </w:tcPr>
          <w:p w14:paraId="49B6EFB0" w14:textId="1CF2762B" w:rsidR="00BD05D9" w:rsidRPr="007A1B24" w:rsidRDefault="00BD05D9" w:rsidP="00BD05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Is</w:t>
            </w: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left atrial</w:t>
            </w: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appendage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closure (LAAC)</w:t>
            </w: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erformed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concomitantly 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uring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heart surgery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at your center</w:t>
            </w: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? </w:t>
            </w:r>
          </w:p>
        </w:tc>
        <w:tc>
          <w:tcPr>
            <w:tcW w:w="1701" w:type="dxa"/>
            <w:hideMark/>
          </w:tcPr>
          <w:p w14:paraId="0A161732" w14:textId="77777777" w:rsidR="00BD05D9" w:rsidRPr="00532B78" w:rsidRDefault="00BD05D9" w:rsidP="00BD05D9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BD05D9" w:rsidRPr="00532B78" w14:paraId="792DBE73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6188FB4" w14:textId="385DF064" w:rsidR="00BD05D9" w:rsidRPr="00532B78" w:rsidRDefault="00BD05D9" w:rsidP="00BD05D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3</w:t>
            </w:r>
          </w:p>
        </w:tc>
        <w:tc>
          <w:tcPr>
            <w:tcW w:w="7371" w:type="dxa"/>
          </w:tcPr>
          <w:p w14:paraId="5447FEEC" w14:textId="3F27A8DE" w:rsidR="00BD05D9" w:rsidRPr="007A1B24" w:rsidRDefault="00BD05D9" w:rsidP="00BD05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Did you know there is </w:t>
            </w:r>
            <w:r w:rsidR="003F74F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 higher incidence of PO</w:t>
            </w: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AF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following LAAC</w:t>
            </w: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690B7FAB" w14:textId="77777777" w:rsidR="00BD05D9" w:rsidRPr="00532B78" w:rsidRDefault="00BD05D9" w:rsidP="00BD05D9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BD05D9" w:rsidRPr="00532B78" w14:paraId="7FB666FC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FF97D3E" w14:textId="42F0C544" w:rsidR="00BD05D9" w:rsidRPr="00532B78" w:rsidRDefault="00BD05D9" w:rsidP="00BD05D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4</w:t>
            </w:r>
          </w:p>
        </w:tc>
        <w:tc>
          <w:tcPr>
            <w:tcW w:w="7371" w:type="dxa"/>
          </w:tcPr>
          <w:p w14:paraId="6AF0413A" w14:textId="184CA4BD" w:rsidR="00BD05D9" w:rsidRPr="007A1B24" w:rsidRDefault="00BD05D9" w:rsidP="00BD05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What is your indication area for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LAAC</w:t>
            </w:r>
            <w:r w:rsidRPr="00E95451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1E034D3A" w14:textId="77777777" w:rsidR="00BD05D9" w:rsidRPr="00532B78" w:rsidRDefault="00BD05D9" w:rsidP="00BD05D9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3F74FB" w:rsidRPr="00532B78" w14:paraId="17C5E8E3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7CFDB4E" w14:textId="2975154D" w:rsidR="003F74FB" w:rsidRPr="00532B78" w:rsidRDefault="003F74FB" w:rsidP="003F74F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5</w:t>
            </w:r>
          </w:p>
        </w:tc>
        <w:tc>
          <w:tcPr>
            <w:tcW w:w="7371" w:type="dxa"/>
          </w:tcPr>
          <w:p w14:paraId="1399C53D" w14:textId="53BC247F" w:rsidR="003F74FB" w:rsidRPr="007A1B24" w:rsidRDefault="003F74FB" w:rsidP="003F74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Do you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administer</w:t>
            </w: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anticoagula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nts</w:t>
            </w: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for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POAF</w:t>
            </w: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0D307A06" w14:textId="77777777" w:rsidR="003F74FB" w:rsidRPr="00532B78" w:rsidRDefault="003F74FB" w:rsidP="003F74FB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3F74FB" w:rsidRPr="00532B78" w14:paraId="0E967E62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4EE12E9" w14:textId="34F58D1D" w:rsidR="003F74FB" w:rsidRPr="00532B78" w:rsidRDefault="003F74FB" w:rsidP="003F74F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6</w:t>
            </w:r>
          </w:p>
        </w:tc>
        <w:tc>
          <w:tcPr>
            <w:tcW w:w="7371" w:type="dxa"/>
          </w:tcPr>
          <w:p w14:paraId="1E84027E" w14:textId="5A591638" w:rsidR="003F74FB" w:rsidRPr="007A1B24" w:rsidRDefault="003F74FB" w:rsidP="003F74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According to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wh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t</w:t>
            </w: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otocol?</w:t>
            </w:r>
          </w:p>
        </w:tc>
        <w:tc>
          <w:tcPr>
            <w:tcW w:w="1701" w:type="dxa"/>
            <w:hideMark/>
          </w:tcPr>
          <w:p w14:paraId="49604DD3" w14:textId="77777777" w:rsidR="003F74FB" w:rsidRPr="00532B78" w:rsidRDefault="003F74FB" w:rsidP="003F74FB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3F74FB" w:rsidRPr="00532B78" w14:paraId="51E7C5F0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83CBDF2" w14:textId="0D15C5C9" w:rsidR="003F74FB" w:rsidRPr="00532B78" w:rsidRDefault="003F74FB" w:rsidP="003F74F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7</w:t>
            </w:r>
          </w:p>
        </w:tc>
        <w:tc>
          <w:tcPr>
            <w:tcW w:w="7371" w:type="dxa"/>
          </w:tcPr>
          <w:p w14:paraId="3E7B2A34" w14:textId="12AB9709" w:rsidR="003F74FB" w:rsidRPr="007A1B24" w:rsidRDefault="003F74FB" w:rsidP="003F74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f chemical conversion cannot be achieved during admission,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do you</w:t>
            </w: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erform electrical cardioversion</w:t>
            </w:r>
            <w:r w:rsidR="00D63EDC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(ECV)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160ED400" w14:textId="77777777" w:rsidR="003F74FB" w:rsidRPr="00532B78" w:rsidRDefault="003F74FB" w:rsidP="003F74FB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2.9</w:t>
            </w:r>
          </w:p>
        </w:tc>
      </w:tr>
      <w:tr w:rsidR="003F74FB" w:rsidRPr="00532B78" w14:paraId="6521981D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2953054" w14:textId="292927E3" w:rsidR="003F74FB" w:rsidRPr="00532B78" w:rsidRDefault="003F74FB" w:rsidP="003F74F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8</w:t>
            </w:r>
          </w:p>
        </w:tc>
        <w:tc>
          <w:tcPr>
            <w:tcW w:w="7371" w:type="dxa"/>
          </w:tcPr>
          <w:p w14:paraId="43A15C08" w14:textId="669CE806" w:rsidR="003F74FB" w:rsidRPr="007A1B24" w:rsidRDefault="003F74FB" w:rsidP="003F74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Approximately how m</w:t>
            </w:r>
            <w:r w:rsidR="00D63EDC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ny ECVs do you perform</w:t>
            </w:r>
            <w:r w:rsidRPr="00170DC5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on an annual basis?</w:t>
            </w:r>
          </w:p>
        </w:tc>
        <w:tc>
          <w:tcPr>
            <w:tcW w:w="1701" w:type="dxa"/>
            <w:hideMark/>
          </w:tcPr>
          <w:p w14:paraId="20548290" w14:textId="77777777" w:rsidR="003F74FB" w:rsidRPr="00532B78" w:rsidRDefault="003F74FB" w:rsidP="003F74FB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85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3F74FB" w:rsidRPr="00532B78" w14:paraId="458DF0F8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517D9E7" w14:textId="39BE0312" w:rsidR="003F74FB" w:rsidRPr="00532B78" w:rsidRDefault="003F74FB" w:rsidP="003F74F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19</w:t>
            </w:r>
          </w:p>
        </w:tc>
        <w:tc>
          <w:tcPr>
            <w:tcW w:w="7371" w:type="dxa"/>
          </w:tcPr>
          <w:p w14:paraId="54D58D84" w14:textId="2C042258" w:rsidR="003F74FB" w:rsidRPr="007A1B24" w:rsidRDefault="005D28DF" w:rsidP="003F74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Approximately</w:t>
            </w:r>
            <w:r w:rsidR="003F74FB"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how many patients do you discharge </w:t>
            </w:r>
            <w:r w:rsidR="003F74F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yearly</w:t>
            </w:r>
            <w:r w:rsidR="003F74FB"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with vitamin K/</w:t>
            </w:r>
            <w:r w:rsidR="00D63EDC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3F74FB"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thrombosis service medication?</w:t>
            </w:r>
          </w:p>
        </w:tc>
        <w:tc>
          <w:tcPr>
            <w:tcW w:w="1701" w:type="dxa"/>
            <w:hideMark/>
          </w:tcPr>
          <w:p w14:paraId="1FA2D9E5" w14:textId="77777777" w:rsidR="003F74FB" w:rsidRPr="00532B78" w:rsidRDefault="003F74FB" w:rsidP="003F74FB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92.9</w:t>
            </w:r>
          </w:p>
        </w:tc>
      </w:tr>
      <w:tr w:rsidR="003F74FB" w:rsidRPr="00532B78" w14:paraId="71A682FF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AA42D44" w14:textId="1BA85E20" w:rsidR="003F74FB" w:rsidRPr="00532B78" w:rsidRDefault="003F74FB" w:rsidP="003F74F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lastRenderedPageBreak/>
              <w:t>20</w:t>
            </w:r>
          </w:p>
        </w:tc>
        <w:tc>
          <w:tcPr>
            <w:tcW w:w="7371" w:type="dxa"/>
          </w:tcPr>
          <w:p w14:paraId="71623E92" w14:textId="73C4E286" w:rsidR="003F74FB" w:rsidRPr="007A1B24" w:rsidRDefault="003F74FB" w:rsidP="003F74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How do you know 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>when</w:t>
            </w:r>
            <w:r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the referrer will stop this medication after SR returns?</w:t>
            </w:r>
          </w:p>
        </w:tc>
        <w:tc>
          <w:tcPr>
            <w:tcW w:w="1701" w:type="dxa"/>
            <w:hideMark/>
          </w:tcPr>
          <w:p w14:paraId="61075721" w14:textId="77777777" w:rsidR="003F74FB" w:rsidRPr="00532B78" w:rsidRDefault="003F74FB" w:rsidP="003F74FB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3F74FB" w:rsidRPr="00532B78" w14:paraId="179A69BA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2DD08FE" w14:textId="330B2385" w:rsidR="003F74FB" w:rsidRPr="00532B78" w:rsidRDefault="003F74FB" w:rsidP="003F74F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1</w:t>
            </w:r>
          </w:p>
        </w:tc>
        <w:tc>
          <w:tcPr>
            <w:tcW w:w="7371" w:type="dxa"/>
          </w:tcPr>
          <w:p w14:paraId="1BFC7410" w14:textId="256C5995" w:rsidR="003F74FB" w:rsidRPr="007A1B24" w:rsidRDefault="003F74FB" w:rsidP="003F74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What could 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be 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</w:t>
            </w:r>
            <w:r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relevant qualitative advance</w:t>
            </w:r>
            <w:r w:rsidR="00C719A3">
              <w:rPr>
                <w:rFonts w:ascii="Times New Roman" w:hAnsi="Times New Roman" w:cs="Times New Roman"/>
                <w:sz w:val="22"/>
                <w:szCs w:val="22"/>
                <w:lang w:val="en"/>
              </w:rPr>
              <w:t>ment in</w:t>
            </w:r>
            <w:r w:rsidRPr="00D3671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the Netherlands?</w:t>
            </w:r>
          </w:p>
        </w:tc>
        <w:tc>
          <w:tcPr>
            <w:tcW w:w="1701" w:type="dxa"/>
            <w:hideMark/>
          </w:tcPr>
          <w:p w14:paraId="3EFD545E" w14:textId="77777777" w:rsidR="003F74FB" w:rsidRPr="00532B78" w:rsidRDefault="003F74FB" w:rsidP="003F74FB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C719A3" w:rsidRPr="00532B78" w14:paraId="287F3BC4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12A4F2" w14:textId="3AE26E7E" w:rsidR="00C719A3" w:rsidRPr="00532B78" w:rsidRDefault="00C719A3" w:rsidP="00C719A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2</w:t>
            </w:r>
          </w:p>
        </w:tc>
        <w:tc>
          <w:tcPr>
            <w:tcW w:w="7371" w:type="dxa"/>
          </w:tcPr>
          <w:p w14:paraId="19D6B44D" w14:textId="6A423E4C" w:rsidR="00C719A3" w:rsidRPr="007A1B24" w:rsidRDefault="00C719A3" w:rsidP="00C719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Do you have the impression patients with POAF </w:t>
            </w:r>
            <w:r w:rsidR="00DB4D1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re</w:t>
            </w: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hospitalized longer?</w:t>
            </w:r>
          </w:p>
        </w:tc>
        <w:tc>
          <w:tcPr>
            <w:tcW w:w="1701" w:type="dxa"/>
            <w:hideMark/>
          </w:tcPr>
          <w:p w14:paraId="5CCFBC7F" w14:textId="77777777" w:rsidR="00C719A3" w:rsidRPr="00532B78" w:rsidRDefault="00C719A3" w:rsidP="00C719A3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C719A3" w:rsidRPr="00532B78" w14:paraId="787C16CA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0D1F619" w14:textId="226EDC9A" w:rsidR="00C719A3" w:rsidRPr="00532B78" w:rsidRDefault="00C719A3" w:rsidP="00C719A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3</w:t>
            </w:r>
          </w:p>
        </w:tc>
        <w:tc>
          <w:tcPr>
            <w:tcW w:w="7371" w:type="dxa"/>
          </w:tcPr>
          <w:p w14:paraId="342489B2" w14:textId="7D0B6AC2" w:rsidR="00C719A3" w:rsidRPr="007A1B24" w:rsidRDefault="00C719A3" w:rsidP="00C719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 you have the impression patients with POAF have more complications?</w:t>
            </w:r>
          </w:p>
        </w:tc>
        <w:tc>
          <w:tcPr>
            <w:tcW w:w="1701" w:type="dxa"/>
            <w:hideMark/>
          </w:tcPr>
          <w:p w14:paraId="78C3540B" w14:textId="77777777" w:rsidR="00C719A3" w:rsidRPr="00532B78" w:rsidRDefault="00C719A3" w:rsidP="00C719A3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C719A3" w:rsidRPr="00532B78" w14:paraId="0768A1F4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15A9CD1" w14:textId="4C1FE7C7" w:rsidR="00C719A3" w:rsidRPr="00532B78" w:rsidRDefault="00C719A3" w:rsidP="00C719A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4</w:t>
            </w:r>
          </w:p>
        </w:tc>
        <w:tc>
          <w:tcPr>
            <w:tcW w:w="7371" w:type="dxa"/>
          </w:tcPr>
          <w:p w14:paraId="4B8339B2" w14:textId="0A5CD429" w:rsidR="00C719A3" w:rsidRPr="007A1B24" w:rsidRDefault="00C719A3" w:rsidP="00C719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If so, what are examples of complications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patients</w:t>
            </w: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are more likely to ha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ve</w:t>
            </w: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04493450" w14:textId="77777777" w:rsidR="00C719A3" w:rsidRPr="00532B78" w:rsidRDefault="00C719A3" w:rsidP="00C719A3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57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C719A3" w:rsidRPr="00532B78" w14:paraId="635E0697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BD811B5" w14:textId="7A026CE9" w:rsidR="00C719A3" w:rsidRPr="00532B78" w:rsidRDefault="00C719A3" w:rsidP="00C719A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5</w:t>
            </w:r>
          </w:p>
        </w:tc>
        <w:tc>
          <w:tcPr>
            <w:tcW w:w="7371" w:type="dxa"/>
          </w:tcPr>
          <w:p w14:paraId="5419CCA8" w14:textId="76EC9B9E" w:rsidR="00C719A3" w:rsidRPr="007A1B24" w:rsidRDefault="00C719A3" w:rsidP="00C719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 you feel POAF is more common after specific interventions?</w:t>
            </w:r>
          </w:p>
        </w:tc>
        <w:tc>
          <w:tcPr>
            <w:tcW w:w="1701" w:type="dxa"/>
            <w:hideMark/>
          </w:tcPr>
          <w:p w14:paraId="7CCD19A7" w14:textId="77777777" w:rsidR="00C719A3" w:rsidRPr="00532B78" w:rsidRDefault="00C719A3" w:rsidP="00C719A3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C719A3" w:rsidRPr="00532B78" w14:paraId="7F346F42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D8B6502" w14:textId="3F5382D7" w:rsidR="00C719A3" w:rsidRPr="00532B78" w:rsidRDefault="00C719A3" w:rsidP="00C719A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6</w:t>
            </w:r>
          </w:p>
        </w:tc>
        <w:tc>
          <w:tcPr>
            <w:tcW w:w="7371" w:type="dxa"/>
          </w:tcPr>
          <w:p w14:paraId="292FB07D" w14:textId="0C3B02E2" w:rsidR="00C719A3" w:rsidRPr="007A1B24" w:rsidRDefault="00C719A3" w:rsidP="00C719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If so,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which</w:t>
            </w: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interventions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does this pertain to</w:t>
            </w: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hideMark/>
          </w:tcPr>
          <w:p w14:paraId="259278E3" w14:textId="77777777" w:rsidR="00C719A3" w:rsidRPr="00532B78" w:rsidRDefault="00C719A3" w:rsidP="00C719A3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57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C719A3" w:rsidRPr="00532B78" w14:paraId="42E50810" w14:textId="77777777" w:rsidTr="00B80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</w:tcPr>
          <w:p w14:paraId="1BC6EDDF" w14:textId="0A64A049" w:rsidR="00C719A3" w:rsidRPr="00532B78" w:rsidRDefault="00C719A3" w:rsidP="00C719A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nl-NL"/>
              </w:rPr>
              <w:t>27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199D2C2B" w14:textId="48855CD4" w:rsidR="00C719A3" w:rsidRPr="007A1B24" w:rsidRDefault="00C719A3" w:rsidP="00C719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May we receive your protocol for POAF</w:t>
            </w:r>
            <w:r w:rsidR="005D28DF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evention</w:t>
            </w:r>
            <w:r w:rsidRPr="00EE654E">
              <w:rPr>
                <w:rFonts w:ascii="Times New Roman" w:hAnsi="Times New Roman" w:cs="Times New Roman"/>
                <w:sz w:val="22"/>
                <w:szCs w:val="22"/>
                <w:lang w:val="en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DB42465" w14:textId="77777777" w:rsidR="00C719A3" w:rsidRPr="00532B78" w:rsidRDefault="00C719A3" w:rsidP="00C719A3">
            <w:pPr>
              <w:spacing w:after="0" w:line="240" w:lineRule="auto"/>
              <w:ind w:right="18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</w:rPr>
              <w:t>85.</w:t>
            </w:r>
            <w:r w:rsidRPr="00532B78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532B78" w:rsidRPr="00532B78" w14:paraId="24F96759" w14:textId="77777777" w:rsidTr="00B807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3D7160" w14:textId="77777777" w:rsidR="00532B78" w:rsidRPr="00532B78" w:rsidRDefault="00532B78" w:rsidP="00532B7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331B1" w14:textId="39A0572F" w:rsidR="00532B78" w:rsidRPr="00532B78" w:rsidRDefault="00532B78" w:rsidP="00532B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32B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 aver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463203" w14:textId="77777777" w:rsidR="00532B78" w:rsidRPr="00532B78" w:rsidRDefault="00532B78" w:rsidP="00532B78">
            <w:pPr>
              <w:spacing w:after="0" w:line="24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532B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0.</w:t>
            </w:r>
            <w:r w:rsidRPr="00532B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7</w:t>
            </w:r>
          </w:p>
        </w:tc>
      </w:tr>
    </w:tbl>
    <w:p w14:paraId="14A5E09C" w14:textId="56E5A826" w:rsidR="00166BD4" w:rsidRDefault="00166BD4" w:rsidP="007A1B24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C1CAE18" w14:textId="730D8239" w:rsidR="00B80715" w:rsidRPr="00B80715" w:rsidRDefault="00B80715" w:rsidP="007A1B24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B80715">
        <w:rPr>
          <w:rFonts w:ascii="Times New Roman" w:eastAsiaTheme="majorEastAsia" w:hAnsi="Times New Roman" w:cs="Times New Roman"/>
          <w:vertAlign w:val="superscript"/>
          <w:lang w:val="en-GB"/>
        </w:rPr>
        <w:t>a</w:t>
      </w:r>
      <w:r w:rsidRPr="00B80715">
        <w:rPr>
          <w:rFonts w:ascii="Times New Roman" w:eastAsiaTheme="majorEastAsia" w:hAnsi="Times New Roman" w:cs="Times New Roman"/>
          <w:lang w:val="en-GB"/>
        </w:rPr>
        <w:t xml:space="preserve"> Questions have been abbreviated</w:t>
      </w:r>
    </w:p>
    <w:sectPr w:rsidR="00B80715" w:rsidRPr="00B80715" w:rsidSect="00E86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35C3E"/>
    <w:multiLevelType w:val="hybridMultilevel"/>
    <w:tmpl w:val="DE7CDFC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2403F4"/>
    <w:multiLevelType w:val="hybridMultilevel"/>
    <w:tmpl w:val="C608C1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FD7B5C"/>
    <w:multiLevelType w:val="hybridMultilevel"/>
    <w:tmpl w:val="78F02B2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A72FB7"/>
    <w:multiLevelType w:val="hybridMultilevel"/>
    <w:tmpl w:val="6C04768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378238">
    <w:abstractNumId w:val="1"/>
  </w:num>
  <w:num w:numId="2" w16cid:durableId="460924805">
    <w:abstractNumId w:val="3"/>
  </w:num>
  <w:num w:numId="3" w16cid:durableId="1669793119">
    <w:abstractNumId w:val="2"/>
  </w:num>
  <w:num w:numId="4" w16cid:durableId="1293098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29"/>
    <w:rsid w:val="00117C6C"/>
    <w:rsid w:val="00166BD4"/>
    <w:rsid w:val="00256E79"/>
    <w:rsid w:val="00373029"/>
    <w:rsid w:val="003F74FB"/>
    <w:rsid w:val="00403A75"/>
    <w:rsid w:val="00532B78"/>
    <w:rsid w:val="005D28DF"/>
    <w:rsid w:val="005E51C2"/>
    <w:rsid w:val="006E24E5"/>
    <w:rsid w:val="007A1B24"/>
    <w:rsid w:val="008B690D"/>
    <w:rsid w:val="00A0498D"/>
    <w:rsid w:val="00AF79D9"/>
    <w:rsid w:val="00B80715"/>
    <w:rsid w:val="00BD05D9"/>
    <w:rsid w:val="00C719A3"/>
    <w:rsid w:val="00CF1129"/>
    <w:rsid w:val="00D63EDC"/>
    <w:rsid w:val="00DB4D1E"/>
    <w:rsid w:val="00E8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B56568"/>
  <w15:chartTrackingRefBased/>
  <w15:docId w15:val="{0E25C2BE-9FE7-4C4A-8CA1-24655D65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05D9"/>
    <w:pPr>
      <w:spacing w:after="120" w:line="264" w:lineRule="auto"/>
    </w:pPr>
    <w:rPr>
      <w:rFonts w:eastAsiaTheme="minorEastAsia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CF112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rsid w:val="00CF1129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CF11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2B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2B78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2B78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2B7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2B78"/>
    <w:rPr>
      <w:rFonts w:eastAsiaTheme="minorEastAsia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532B78"/>
    <w:pPr>
      <w:spacing w:after="0" w:line="240" w:lineRule="auto"/>
    </w:pPr>
    <w:rPr>
      <w:rFonts w:eastAsiaTheme="minorEastAsia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A0498D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0498D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256E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9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8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3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364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91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337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566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16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988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2609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6291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70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2086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Emiola</dc:creator>
  <cp:keywords/>
  <dc:description/>
  <cp:lastModifiedBy>BL</cp:lastModifiedBy>
  <cp:revision>3</cp:revision>
  <dcterms:created xsi:type="dcterms:W3CDTF">2023-11-28T11:02:00Z</dcterms:created>
  <dcterms:modified xsi:type="dcterms:W3CDTF">2023-11-28T11:04:00Z</dcterms:modified>
</cp:coreProperties>
</file>